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ACC" w:rsidRDefault="00AD3ACC" w:rsidP="00AD3ACC">
      <w:pPr>
        <w:spacing w:line="0" w:lineRule="atLeast"/>
        <w:rPr>
          <w:rFonts w:eastAsia="標楷體" w:hAnsi="標楷體"/>
          <w:b/>
          <w:color w:val="000000"/>
        </w:rPr>
      </w:pPr>
    </w:p>
    <w:tbl>
      <w:tblPr>
        <w:tblW w:w="14119" w:type="dxa"/>
        <w:jc w:val="center"/>
        <w:tblLayout w:type="fixed"/>
        <w:tblLook w:val="04A0" w:firstRow="1" w:lastRow="0" w:firstColumn="1" w:lastColumn="0" w:noHBand="0" w:noVBand="1"/>
      </w:tblPr>
      <w:tblGrid>
        <w:gridCol w:w="3734"/>
        <w:gridCol w:w="1842"/>
        <w:gridCol w:w="8543"/>
      </w:tblGrid>
      <w:tr w:rsidR="00D146B5" w:rsidRPr="00D146B5" w:rsidTr="0024535F">
        <w:trPr>
          <w:jc w:val="center"/>
        </w:trPr>
        <w:tc>
          <w:tcPr>
            <w:tcW w:w="14119" w:type="dxa"/>
            <w:gridSpan w:val="3"/>
            <w:tcBorders>
              <w:bottom w:val="single" w:sz="4" w:space="0" w:color="auto"/>
            </w:tcBorders>
            <w:vAlign w:val="center"/>
          </w:tcPr>
          <w:p w:rsidR="00D146B5" w:rsidRPr="00D146B5" w:rsidRDefault="00D146B5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</w:rPr>
              <w:t>Supplemental t</w:t>
            </w:r>
            <w:r w:rsidRPr="00D146B5">
              <w:rPr>
                <w:rFonts w:ascii="Times New Roman" w:eastAsia="標楷體" w:hAnsi="Times New Roman" w:cs="Times New Roman"/>
                <w:b/>
                <w:color w:val="000000"/>
              </w:rPr>
              <w:t>able 1. ICD codes of infectious diseas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CC" w:rsidRPr="003A0044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CC" w:rsidRPr="003A0044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3A0044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ICD9</w:t>
            </w:r>
            <w:r w:rsidR="003A0044" w:rsidRPr="003A0044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/10</w:t>
            </w:r>
            <w:r w:rsidR="003A0044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 codes</w:t>
            </w:r>
          </w:p>
        </w:tc>
        <w:tc>
          <w:tcPr>
            <w:tcW w:w="8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CC" w:rsidRPr="003A0044" w:rsidRDefault="003A0044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3A0044">
              <w:rPr>
                <w:rFonts w:ascii="Times New Roman" w:eastAsia="標楷體" w:hAnsi="Times New Roman" w:cs="Times New Roman" w:hint="eastAsia"/>
                <w:b/>
                <w:color w:val="000000"/>
                <w:szCs w:val="24"/>
              </w:rPr>
              <w:t>I</w:t>
            </w:r>
            <w:r w:rsidRPr="003A0044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nfectious diseases 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tcBorders>
              <w:top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Respiratory tract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tcBorders>
              <w:top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cute respiratory infectio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46X 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：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0–46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Respiratory Infec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nasophary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sinus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phary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tonsil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laryngitis and trache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upper respiratory infections of multiple or unspecified sit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6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bronchitis and bronchio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nasophary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sinus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phary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tonsil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laryngitis and trache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obstructive laryngitis [croup] and epiglot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upper respiratory infections of multiple and unspecified sit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2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bronch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2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bronchio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Pneumonia and influenz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X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：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0–48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Pneumonia </w:t>
            </w:r>
            <w:proofErr w:type="gram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nd</w:t>
            </w:r>
            <w:proofErr w:type="gram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Influenz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Viral pneumon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coccal pneumon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bacterial pneumon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Pneumonia due to </w:t>
            </w:r>
            <w:proofErr w:type="gram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</w:t>
            </w:r>
            <w:proofErr w:type="gram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specified organ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 in infectious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ronchopneumonia, organism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, organism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luenz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8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luenza due to certain identified influenza virus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0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luenza due to certain identified influenza virus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luenza due to other identified influenza viru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luenza due to unidentified influenza viru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Viral pneumonia, not elsewhere class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 due to Streptococcus pneumonia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 due to Hemophilus influenza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ial pneumonia, not elsewhere class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 due to other infectious organisms, not elsewhere class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8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ronchopneumonia, unspecified organ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8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obar pneumonia, unspecified organ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8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pneumonia, unspecified organ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18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nia, unspecified organ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22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ulmonary anthrax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37.9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Whooping cough, unspecified species with pneumon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48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egionnaires' diseas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25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ytomegaloviral pneumon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vasive pulmonary 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Empyem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1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mpyem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8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thorax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bscess of lung and mediastinum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1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lung and mediastinu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8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lung and mediastinu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Urinary tract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idney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9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ections of kidney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pyelonephr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hronic tubulo-interstitial nephr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ulo-interstitial nephritis, not specified as acute or chronic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3.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nephrosis</w:t>
            </w:r>
            <w:proofErr w:type="spellEnd"/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5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Renal and perinephric absces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5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Renal tubulo-interstitial disease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1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Renal tubulo-interstitial disorders in diseases 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28.8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elitis cystic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28.8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eloureteritis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cystic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28.8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Ureteritis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cystic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Cystit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9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ys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N3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ys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Skin, joint and soft tissue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Skin and soft tissue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X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：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0-68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Infections </w:t>
            </w:r>
            <w:proofErr w:type="gram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f</w:t>
            </w:r>
            <w:proofErr w:type="gram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Skin And Subcutaneous Tissu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arbuncle and furuncl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llulitis and abscess of finger and to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cellulitis and absces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lymphaden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mpetigo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ilonidal cyst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68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local infections of skin and subcutaneous tissu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mpetigo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utaneous abscess, furuncle and carbuncl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llulitis and acute lympha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lymphaden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ilonidal cyst and sinu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8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derm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8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specified local infections of the skin and subcutaneous tissu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08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ocal infection of the skin and subcutaneous 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8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derma gangrenosu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92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granulomatous disorders of the skin and subcutaneous tissu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98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genic granulom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98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osinophilic cellulitis [Wells]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78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utaneous strongyloidia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E83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orders of zinc metabolis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12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llulitis and abscess of mouth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oint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71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rthropathy associated with infec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M0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yogenic arthr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M0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rect infections of joint in infectious and parasitic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M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ostinfective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and reactive arthropathi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M35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ehcet's syndrom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Gastrointestinal tract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bscess of salivary gland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27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salivary glan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11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salivary glan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Cellulitis and abscess of oral </w:t>
            </w:r>
            <w:proofErr w:type="spellStart"/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softtissues</w:t>
            </w:r>
            <w:proofErr w:type="spellEnd"/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28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llulitis and abscess of oral soft tissu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12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llulitis and abscess of mouth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bscess of anal and rectal regio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6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anal and rectal reg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anal and rectal reg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Peritonitis and retroperitoneal infectio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6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eritonitis and retroperitoneal infec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eriton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orders of peritoneum in infectious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8.1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ostprocedural retroperitoneal absces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8.1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gram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</w:t>
            </w:r>
            <w:proofErr w:type="gram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retroperitoneal absces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68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disorders of retroperitoneu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bscess of liver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72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liver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75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bscess of liver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epatitis in viral diseases classified elsewhere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73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epatitis in viral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7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iver disorders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cute cholecystit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575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cholecys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K81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cholecys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Central nervous system &amp; ENT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ial meni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eningitis due to other organism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 Meningitis of unspecified caus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ncephalitis myelitis and encephalomye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tracranial and intraspinal absces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hlebitis and thrombophlebitis of intracranial venous sinus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2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ate effects of intracranial abscess or pyogenic infection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ial meningitis, not elsewhere class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eningitis in bacterial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eningitis in other infectious and parasitic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3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Nonpyogenic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meni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3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hronic mening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3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eningitis due to other specified cause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3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eningitis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4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disseminated encephalitis and encephalomyelitis (ADEM)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4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ial meningoencephalitis and meningomyelitis, not elsewhere class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4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necrotizing hemorrhagic encephalopathy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4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encephalitis, myelitis and encephalomye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4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ncephalitis, myelitis and encephalomyelitis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ncephalitis, myelitis and encephalomyelitis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tracranial and intraspinal abscess and granulom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tracranial and intraspinal abscess and granuloma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tracranial and intraspinal phlebitis and thrombophleb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0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equelae of inflammatory diseases of central nervous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37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transverse myelitis in demyelinating disease of central nervous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37.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ubacute necrotizing myelitis of central nervous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G9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oxic encephalopathy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erebral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C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Suppurative and unspecified otitis medi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8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uppurative and unspecified otitis med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66,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uppurative and unspecified otitis med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6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itis media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Mastoiditis and related conditio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38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astoiditis and related condi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7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astoiditis and related condi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7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disorders of middle ear and mastoid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95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Recurrent cholesteatoma of </w:t>
            </w: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ostmastoidectomy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cavity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95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disorders of ear and mastoid process following mastoidectomy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Cardiovascular system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cute pericardit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2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peri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3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peri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3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ericarditis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cute and subacute endocardit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2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and subacute endo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3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and subacute endo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3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ndocarditis and heart valve disorders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cute myocardit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42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myo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4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myocard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4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yocarditis in diseases classified elsewher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proofErr w:type="spellStart"/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Bacteriamia</w:t>
            </w:r>
            <w:proofErr w:type="spellEnd"/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/</w:t>
            </w:r>
            <w:proofErr w:type="spellStart"/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septicaemia</w:t>
            </w:r>
            <w:proofErr w:type="spellEnd"/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3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epticem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790.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em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4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treptococcal sep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4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sep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R65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ystemic inflammatory response syndrome (SIRS) of non-infectious origin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R65.2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Severe sepsis without septic shock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R78.8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Bacterem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Salmonella infection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0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salmonella infec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salmonella infectio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Opportunistic infection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Pulmonary tuberculos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rimary tuberculous infection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ulmonary tubercu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respiratory tubercu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iliary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tubercu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新細明體" w:hAnsi="Times New Roman" w:cs="Times New Roman"/>
                <w:szCs w:val="24"/>
              </w:rPr>
              <w:t>A1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Respiratory tubercu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eastAsia="新細明體" w:hAnsi="Times New Roman" w:cs="Times New Roman"/>
                <w:szCs w:val="24"/>
              </w:rPr>
              <w:t>A1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iliary</w:t>
            </w:r>
            <w:proofErr w:type="spell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tubercu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Extra-PTB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meninges and central nervous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intestines peritoneum and mesenteric gland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bones and joint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genitourinary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1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other orga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新細明體" w:hAnsi="Times New Roman" w:cs="Times New Roman"/>
                <w:szCs w:val="24"/>
              </w:rPr>
              <w:t>A1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nervous system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eastAsia="新細明體" w:hAnsi="Times New Roman" w:cs="Times New Roman"/>
                <w:szCs w:val="24"/>
              </w:rPr>
              <w:t>A1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uberculosis of other organ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typical mycobacteri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3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eases due to other mycobacter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3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fection due to other mycobacteria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Cryptococcos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117.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ulmonary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utaneous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sseous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seminated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forms of cryptococc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5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ryptococcosis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spergillos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117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gram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</w:t>
            </w:r>
            <w:proofErr w:type="gramEnd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pulmonary 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onsillar 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Disseminated 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8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forms of aspergill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4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spergillosis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48.4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enicillosis</w:t>
            </w:r>
            <w:proofErr w:type="spellEnd"/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Histoplasmosis 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istoplasm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3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istoplasm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isterios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27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isteri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A3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isterio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Leishmaniasis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8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eishmania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5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Leishmanias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Pneumocystis </w:t>
            </w:r>
            <w:proofErr w:type="spellStart"/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jiroveci</w:t>
            </w:r>
            <w:proofErr w:type="spellEnd"/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pneumoni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136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cystosis</w:t>
            </w:r>
            <w:proofErr w:type="spellEnd"/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5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neumocystosis</w:t>
            </w:r>
            <w:proofErr w:type="spellEnd"/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Viral infection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erpes zoster *</w:t>
            </w: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多看門診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5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erpes zoster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0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Zoster [herpes zoster]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epatitis B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70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umps encephal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70.3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Mumps pancreatitis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16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ute hepatitis B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18.0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hronic viral hepatitis B with delta-agent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18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hronic viral hepatitis B without delta-agent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19.1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Unspecified viral hepatitis B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Hepatitis C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70.7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Unspecified viral hepatitis c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19.2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Unspecified viral hepatitis C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Viremia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szCs w:val="24"/>
              </w:rPr>
              <w:t>790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Viremia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34.9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Viral infection, unspecified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CMV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9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078.5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ytomegaloviral disease</w:t>
            </w:r>
          </w:p>
        </w:tc>
      </w:tr>
      <w:tr w:rsidR="00AD3ACC" w:rsidRPr="00D146B5" w:rsidTr="0024535F">
        <w:trPr>
          <w:jc w:val="center"/>
        </w:trPr>
        <w:tc>
          <w:tcPr>
            <w:tcW w:w="3734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ICD10</w:t>
            </w:r>
          </w:p>
        </w:tc>
        <w:tc>
          <w:tcPr>
            <w:tcW w:w="1842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25.8</w:t>
            </w:r>
          </w:p>
        </w:tc>
        <w:tc>
          <w:tcPr>
            <w:tcW w:w="8543" w:type="dxa"/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ther cytomegaloviral diseases</w:t>
            </w:r>
          </w:p>
        </w:tc>
      </w:tr>
      <w:tr w:rsidR="00AD3ACC" w:rsidRPr="00D146B5" w:rsidTr="0024535F">
        <w:trPr>
          <w:trHeight w:val="328"/>
          <w:jc w:val="center"/>
        </w:trPr>
        <w:tc>
          <w:tcPr>
            <w:tcW w:w="3734" w:type="dxa"/>
            <w:tcBorders>
              <w:bottom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eastAsia="標楷體" w:hAnsi="Times New Roman" w:cs="Times New Roman"/>
                <w:color w:val="000000"/>
                <w:szCs w:val="24"/>
              </w:rPr>
              <w:t>B25.9</w:t>
            </w:r>
          </w:p>
        </w:tc>
        <w:tc>
          <w:tcPr>
            <w:tcW w:w="8543" w:type="dxa"/>
            <w:tcBorders>
              <w:bottom w:val="single" w:sz="4" w:space="0" w:color="auto"/>
            </w:tcBorders>
            <w:vAlign w:val="center"/>
          </w:tcPr>
          <w:p w:rsidR="00AD3ACC" w:rsidRPr="00D146B5" w:rsidRDefault="00AD3ACC" w:rsidP="003E4EBC">
            <w:pPr>
              <w:tabs>
                <w:tab w:val="left" w:pos="620"/>
              </w:tabs>
              <w:spacing w:line="0" w:lineRule="atLeast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D146B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ytomegaloviral disease, unspecified</w:t>
            </w:r>
          </w:p>
        </w:tc>
      </w:tr>
    </w:tbl>
    <w:p w:rsidR="00AD3ACC" w:rsidRPr="00947F36" w:rsidRDefault="00AD3ACC" w:rsidP="00AD3ACC"/>
    <w:sectPr w:rsidR="00AD3ACC" w:rsidRPr="00947F36" w:rsidSect="00AD3A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4EBC" w:rsidRDefault="003E4EBC" w:rsidP="000B47E9">
      <w:r>
        <w:separator/>
      </w:r>
    </w:p>
  </w:endnote>
  <w:endnote w:type="continuationSeparator" w:id="0">
    <w:p w:rsidR="003E4EBC" w:rsidRDefault="003E4EBC" w:rsidP="000B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4EBC" w:rsidRDefault="003E4EBC" w:rsidP="000B47E9">
      <w:r>
        <w:separator/>
      </w:r>
    </w:p>
  </w:footnote>
  <w:footnote w:type="continuationSeparator" w:id="0">
    <w:p w:rsidR="003E4EBC" w:rsidRDefault="003E4EBC" w:rsidP="000B4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60945"/>
    <w:multiLevelType w:val="hybridMultilevel"/>
    <w:tmpl w:val="7B4EFFFC"/>
    <w:lvl w:ilvl="0" w:tplc="42448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4C907FB"/>
    <w:multiLevelType w:val="hybridMultilevel"/>
    <w:tmpl w:val="07245E0C"/>
    <w:lvl w:ilvl="0" w:tplc="DE3C5F4A">
      <w:start w:val="1"/>
      <w:numFmt w:val="decimal"/>
      <w:lvlText w:val="%1."/>
      <w:lvlJc w:val="left"/>
      <w:pPr>
        <w:ind w:left="360" w:hanging="360"/>
      </w:pPr>
      <w:rPr>
        <w:rFonts w:hAnsi="標楷體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57B1BE7"/>
    <w:multiLevelType w:val="hybridMultilevel"/>
    <w:tmpl w:val="EB665DA2"/>
    <w:lvl w:ilvl="0" w:tplc="DFA672A6">
      <w:start w:val="1"/>
      <w:numFmt w:val="decimal"/>
      <w:lvlText w:val="(%1.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F0255A"/>
    <w:multiLevelType w:val="hybridMultilevel"/>
    <w:tmpl w:val="BB06570C"/>
    <w:lvl w:ilvl="0" w:tplc="91CCB0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4C35CC4"/>
    <w:multiLevelType w:val="hybridMultilevel"/>
    <w:tmpl w:val="1B607368"/>
    <w:lvl w:ilvl="0" w:tplc="51280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9FD5C7B"/>
    <w:multiLevelType w:val="hybridMultilevel"/>
    <w:tmpl w:val="1B607368"/>
    <w:lvl w:ilvl="0" w:tplc="51280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6420211"/>
    <w:multiLevelType w:val="hybridMultilevel"/>
    <w:tmpl w:val="215ADD10"/>
    <w:lvl w:ilvl="0" w:tplc="C8B0C1D2">
      <w:start w:val="1"/>
      <w:numFmt w:val="decimal"/>
      <w:lvlText w:val="%1."/>
      <w:lvlJc w:val="left"/>
      <w:pPr>
        <w:ind w:left="360" w:hanging="360"/>
      </w:pPr>
      <w:rPr>
        <w:rFonts w:asciiTheme="minorHAnsi" w:eastAsia="新細明體" w:hAnsiTheme="minorHAnsi" w:cstheme="minorBidi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DM1s7QwM7GwMDZX0lEKTi0uzszPAykwqgUAyCa5SiwAAAA="/>
  </w:docVars>
  <w:rsids>
    <w:rsidRoot w:val="003D52C3"/>
    <w:rsid w:val="00016139"/>
    <w:rsid w:val="00023A34"/>
    <w:rsid w:val="0002660F"/>
    <w:rsid w:val="00035A32"/>
    <w:rsid w:val="00050526"/>
    <w:rsid w:val="00052B78"/>
    <w:rsid w:val="00053650"/>
    <w:rsid w:val="0005544C"/>
    <w:rsid w:val="00064F38"/>
    <w:rsid w:val="00075BDE"/>
    <w:rsid w:val="00076316"/>
    <w:rsid w:val="000840B2"/>
    <w:rsid w:val="000844AB"/>
    <w:rsid w:val="000873DB"/>
    <w:rsid w:val="000A232F"/>
    <w:rsid w:val="000A4144"/>
    <w:rsid w:val="000A53BE"/>
    <w:rsid w:val="000A72D5"/>
    <w:rsid w:val="000B47E9"/>
    <w:rsid w:val="000B751E"/>
    <w:rsid w:val="000D5B17"/>
    <w:rsid w:val="000D6105"/>
    <w:rsid w:val="000E0F14"/>
    <w:rsid w:val="000E32D0"/>
    <w:rsid w:val="00114101"/>
    <w:rsid w:val="001246CA"/>
    <w:rsid w:val="001470EB"/>
    <w:rsid w:val="00161327"/>
    <w:rsid w:val="0017382B"/>
    <w:rsid w:val="00173ED0"/>
    <w:rsid w:val="001804D9"/>
    <w:rsid w:val="0018102C"/>
    <w:rsid w:val="0018376F"/>
    <w:rsid w:val="001A312B"/>
    <w:rsid w:val="001D56D9"/>
    <w:rsid w:val="001E450F"/>
    <w:rsid w:val="001E5DDC"/>
    <w:rsid w:val="001F312D"/>
    <w:rsid w:val="001F4CF2"/>
    <w:rsid w:val="001F637D"/>
    <w:rsid w:val="00201F08"/>
    <w:rsid w:val="00210A9D"/>
    <w:rsid w:val="00211AB6"/>
    <w:rsid w:val="0021440F"/>
    <w:rsid w:val="00221BF8"/>
    <w:rsid w:val="00232D90"/>
    <w:rsid w:val="0024535F"/>
    <w:rsid w:val="00277266"/>
    <w:rsid w:val="00283259"/>
    <w:rsid w:val="002914A6"/>
    <w:rsid w:val="00294993"/>
    <w:rsid w:val="002A65CE"/>
    <w:rsid w:val="002D7978"/>
    <w:rsid w:val="002E0F2F"/>
    <w:rsid w:val="002E40A2"/>
    <w:rsid w:val="002E6070"/>
    <w:rsid w:val="002F03A7"/>
    <w:rsid w:val="002F558C"/>
    <w:rsid w:val="00300515"/>
    <w:rsid w:val="00301596"/>
    <w:rsid w:val="0030287A"/>
    <w:rsid w:val="0030580C"/>
    <w:rsid w:val="00316CFA"/>
    <w:rsid w:val="00335D98"/>
    <w:rsid w:val="003648AA"/>
    <w:rsid w:val="00370523"/>
    <w:rsid w:val="003709AE"/>
    <w:rsid w:val="00376D71"/>
    <w:rsid w:val="00380056"/>
    <w:rsid w:val="003875C4"/>
    <w:rsid w:val="003A0044"/>
    <w:rsid w:val="003A7E7B"/>
    <w:rsid w:val="003A7FF4"/>
    <w:rsid w:val="003B7C18"/>
    <w:rsid w:val="003D2191"/>
    <w:rsid w:val="003D52C3"/>
    <w:rsid w:val="003E207A"/>
    <w:rsid w:val="003E4EBC"/>
    <w:rsid w:val="003F7CE0"/>
    <w:rsid w:val="004022A7"/>
    <w:rsid w:val="004052F1"/>
    <w:rsid w:val="00411415"/>
    <w:rsid w:val="00413643"/>
    <w:rsid w:val="00415168"/>
    <w:rsid w:val="00426EB9"/>
    <w:rsid w:val="00430FBD"/>
    <w:rsid w:val="00431689"/>
    <w:rsid w:val="00447DE1"/>
    <w:rsid w:val="00452F23"/>
    <w:rsid w:val="00481808"/>
    <w:rsid w:val="004911B0"/>
    <w:rsid w:val="00496CCD"/>
    <w:rsid w:val="004A036D"/>
    <w:rsid w:val="004D1649"/>
    <w:rsid w:val="004D439F"/>
    <w:rsid w:val="004E3BDB"/>
    <w:rsid w:val="004E3BE1"/>
    <w:rsid w:val="00502264"/>
    <w:rsid w:val="0052512D"/>
    <w:rsid w:val="00540C82"/>
    <w:rsid w:val="00542BE0"/>
    <w:rsid w:val="0056097B"/>
    <w:rsid w:val="0056484A"/>
    <w:rsid w:val="005834C2"/>
    <w:rsid w:val="00583749"/>
    <w:rsid w:val="005A11CA"/>
    <w:rsid w:val="005B28EC"/>
    <w:rsid w:val="005B3948"/>
    <w:rsid w:val="005B563A"/>
    <w:rsid w:val="005D3125"/>
    <w:rsid w:val="005E2AC1"/>
    <w:rsid w:val="005F26F2"/>
    <w:rsid w:val="006060DD"/>
    <w:rsid w:val="00620846"/>
    <w:rsid w:val="00621083"/>
    <w:rsid w:val="00627BC4"/>
    <w:rsid w:val="006350D7"/>
    <w:rsid w:val="00651095"/>
    <w:rsid w:val="006576DA"/>
    <w:rsid w:val="00663DB1"/>
    <w:rsid w:val="0067627C"/>
    <w:rsid w:val="006838B2"/>
    <w:rsid w:val="00693D0B"/>
    <w:rsid w:val="006B006E"/>
    <w:rsid w:val="006C1253"/>
    <w:rsid w:val="006C2A8A"/>
    <w:rsid w:val="006C78AE"/>
    <w:rsid w:val="006D1A36"/>
    <w:rsid w:val="006D5CFC"/>
    <w:rsid w:val="006D7DD1"/>
    <w:rsid w:val="006F2FEB"/>
    <w:rsid w:val="00705BD6"/>
    <w:rsid w:val="0072539A"/>
    <w:rsid w:val="00726099"/>
    <w:rsid w:val="007303A4"/>
    <w:rsid w:val="00735360"/>
    <w:rsid w:val="00740A76"/>
    <w:rsid w:val="0076141E"/>
    <w:rsid w:val="007673AC"/>
    <w:rsid w:val="007745F0"/>
    <w:rsid w:val="0077702E"/>
    <w:rsid w:val="007817D0"/>
    <w:rsid w:val="00785156"/>
    <w:rsid w:val="007942BF"/>
    <w:rsid w:val="007A05A7"/>
    <w:rsid w:val="007A79F2"/>
    <w:rsid w:val="007B3035"/>
    <w:rsid w:val="007D0736"/>
    <w:rsid w:val="007D1D65"/>
    <w:rsid w:val="007E3BCB"/>
    <w:rsid w:val="007F4EE2"/>
    <w:rsid w:val="008302F2"/>
    <w:rsid w:val="00847DB5"/>
    <w:rsid w:val="0085192D"/>
    <w:rsid w:val="008525ED"/>
    <w:rsid w:val="0086042C"/>
    <w:rsid w:val="008609FE"/>
    <w:rsid w:val="00864600"/>
    <w:rsid w:val="008648C6"/>
    <w:rsid w:val="00865E27"/>
    <w:rsid w:val="00872F0A"/>
    <w:rsid w:val="0087405F"/>
    <w:rsid w:val="0089276D"/>
    <w:rsid w:val="008A155A"/>
    <w:rsid w:val="008A6829"/>
    <w:rsid w:val="008B09BA"/>
    <w:rsid w:val="008B4545"/>
    <w:rsid w:val="008B7023"/>
    <w:rsid w:val="008C69D4"/>
    <w:rsid w:val="008C7278"/>
    <w:rsid w:val="008D33C2"/>
    <w:rsid w:val="008F2CE4"/>
    <w:rsid w:val="0090286E"/>
    <w:rsid w:val="00906CAA"/>
    <w:rsid w:val="00913F84"/>
    <w:rsid w:val="00917D9C"/>
    <w:rsid w:val="00922AF2"/>
    <w:rsid w:val="00947F36"/>
    <w:rsid w:val="009675A5"/>
    <w:rsid w:val="00984F6A"/>
    <w:rsid w:val="009A2E90"/>
    <w:rsid w:val="009B6CF5"/>
    <w:rsid w:val="009B77A3"/>
    <w:rsid w:val="009D38F3"/>
    <w:rsid w:val="009D6DD7"/>
    <w:rsid w:val="009E20AE"/>
    <w:rsid w:val="009F0806"/>
    <w:rsid w:val="009F3689"/>
    <w:rsid w:val="00A07A20"/>
    <w:rsid w:val="00A171DF"/>
    <w:rsid w:val="00A23692"/>
    <w:rsid w:val="00A24AEB"/>
    <w:rsid w:val="00A27DFF"/>
    <w:rsid w:val="00A45D01"/>
    <w:rsid w:val="00A537B8"/>
    <w:rsid w:val="00A751B6"/>
    <w:rsid w:val="00AA571B"/>
    <w:rsid w:val="00AB55B4"/>
    <w:rsid w:val="00AC27C6"/>
    <w:rsid w:val="00AD3ACC"/>
    <w:rsid w:val="00AD3ED0"/>
    <w:rsid w:val="00AD79B3"/>
    <w:rsid w:val="00AE15D2"/>
    <w:rsid w:val="00AE552C"/>
    <w:rsid w:val="00AF7C26"/>
    <w:rsid w:val="00B03C6C"/>
    <w:rsid w:val="00B25242"/>
    <w:rsid w:val="00B2733D"/>
    <w:rsid w:val="00B320D9"/>
    <w:rsid w:val="00B441F5"/>
    <w:rsid w:val="00B45C4D"/>
    <w:rsid w:val="00B471B2"/>
    <w:rsid w:val="00B47570"/>
    <w:rsid w:val="00B51A4E"/>
    <w:rsid w:val="00B60536"/>
    <w:rsid w:val="00B76785"/>
    <w:rsid w:val="00B8778B"/>
    <w:rsid w:val="00B87A3B"/>
    <w:rsid w:val="00B920FE"/>
    <w:rsid w:val="00B944AB"/>
    <w:rsid w:val="00BA35FB"/>
    <w:rsid w:val="00BB073E"/>
    <w:rsid w:val="00BC08BA"/>
    <w:rsid w:val="00BC39C8"/>
    <w:rsid w:val="00BC7D73"/>
    <w:rsid w:val="00BE0E37"/>
    <w:rsid w:val="00BE174C"/>
    <w:rsid w:val="00BE2849"/>
    <w:rsid w:val="00BF1B26"/>
    <w:rsid w:val="00BF291F"/>
    <w:rsid w:val="00BF58F2"/>
    <w:rsid w:val="00C018C3"/>
    <w:rsid w:val="00C0356D"/>
    <w:rsid w:val="00C05C10"/>
    <w:rsid w:val="00C17236"/>
    <w:rsid w:val="00C37BBE"/>
    <w:rsid w:val="00C51E4C"/>
    <w:rsid w:val="00C57B40"/>
    <w:rsid w:val="00C73F4D"/>
    <w:rsid w:val="00C74B77"/>
    <w:rsid w:val="00C77965"/>
    <w:rsid w:val="00C91B8C"/>
    <w:rsid w:val="00C942D7"/>
    <w:rsid w:val="00CA5CC0"/>
    <w:rsid w:val="00CC29EE"/>
    <w:rsid w:val="00CC6B32"/>
    <w:rsid w:val="00CD7139"/>
    <w:rsid w:val="00CE1FB4"/>
    <w:rsid w:val="00CE2DBC"/>
    <w:rsid w:val="00CE606A"/>
    <w:rsid w:val="00CE6D62"/>
    <w:rsid w:val="00CE7D4C"/>
    <w:rsid w:val="00CF554E"/>
    <w:rsid w:val="00D05F24"/>
    <w:rsid w:val="00D07366"/>
    <w:rsid w:val="00D146B5"/>
    <w:rsid w:val="00D149BA"/>
    <w:rsid w:val="00D3769C"/>
    <w:rsid w:val="00D455F5"/>
    <w:rsid w:val="00D72A6B"/>
    <w:rsid w:val="00D87202"/>
    <w:rsid w:val="00DB2146"/>
    <w:rsid w:val="00DD59CD"/>
    <w:rsid w:val="00DE18E7"/>
    <w:rsid w:val="00DE608A"/>
    <w:rsid w:val="00DF3876"/>
    <w:rsid w:val="00DF426F"/>
    <w:rsid w:val="00DF49E0"/>
    <w:rsid w:val="00DF4D68"/>
    <w:rsid w:val="00E049AA"/>
    <w:rsid w:val="00E07DD5"/>
    <w:rsid w:val="00E10358"/>
    <w:rsid w:val="00E16229"/>
    <w:rsid w:val="00E23418"/>
    <w:rsid w:val="00E31932"/>
    <w:rsid w:val="00E53457"/>
    <w:rsid w:val="00E5376A"/>
    <w:rsid w:val="00E55417"/>
    <w:rsid w:val="00E57D8B"/>
    <w:rsid w:val="00E62FE2"/>
    <w:rsid w:val="00E65F96"/>
    <w:rsid w:val="00E705AF"/>
    <w:rsid w:val="00E72CC6"/>
    <w:rsid w:val="00E93708"/>
    <w:rsid w:val="00E96AC9"/>
    <w:rsid w:val="00EB079C"/>
    <w:rsid w:val="00EC76FB"/>
    <w:rsid w:val="00ED4EBD"/>
    <w:rsid w:val="00ED6C58"/>
    <w:rsid w:val="00EE485C"/>
    <w:rsid w:val="00EF568B"/>
    <w:rsid w:val="00F03941"/>
    <w:rsid w:val="00F03C73"/>
    <w:rsid w:val="00F2577D"/>
    <w:rsid w:val="00F25CF4"/>
    <w:rsid w:val="00F27E7D"/>
    <w:rsid w:val="00F43CFE"/>
    <w:rsid w:val="00F46ABD"/>
    <w:rsid w:val="00F47F09"/>
    <w:rsid w:val="00F65A03"/>
    <w:rsid w:val="00F72A04"/>
    <w:rsid w:val="00F73DAE"/>
    <w:rsid w:val="00F95BC7"/>
    <w:rsid w:val="00F97E57"/>
    <w:rsid w:val="00FA48EB"/>
    <w:rsid w:val="00FA6D0C"/>
    <w:rsid w:val="00FC0113"/>
    <w:rsid w:val="00FC3390"/>
    <w:rsid w:val="00FC791B"/>
    <w:rsid w:val="00FD3EFF"/>
    <w:rsid w:val="00FD65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0817A57C-D10B-F14C-852F-A83B74863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0526"/>
    <w:pPr>
      <w:widowControl w:val="0"/>
    </w:pPr>
  </w:style>
  <w:style w:type="paragraph" w:styleId="1">
    <w:name w:val="heading 1"/>
    <w:basedOn w:val="a"/>
    <w:link w:val="10"/>
    <w:uiPriority w:val="9"/>
    <w:qFormat/>
    <w:rsid w:val="00B76785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0580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52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D52C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735360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B76785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6">
    <w:name w:val="Table Grid"/>
    <w:basedOn w:val="a1"/>
    <w:uiPriority w:val="59"/>
    <w:rsid w:val="00947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semiHidden/>
    <w:unhideWhenUsed/>
    <w:rsid w:val="00ED4EBD"/>
    <w:rPr>
      <w:color w:val="0000FF"/>
      <w:u w:val="single"/>
    </w:rPr>
  </w:style>
  <w:style w:type="character" w:customStyle="1" w:styleId="textexposedshow">
    <w:name w:val="textexposedshow"/>
    <w:basedOn w:val="a0"/>
    <w:rsid w:val="00F47F09"/>
  </w:style>
  <w:style w:type="character" w:customStyle="1" w:styleId="20">
    <w:name w:val="標題 2 字元"/>
    <w:basedOn w:val="a0"/>
    <w:link w:val="2"/>
    <w:uiPriority w:val="9"/>
    <w:rsid w:val="0030580C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8">
    <w:name w:val="header"/>
    <w:basedOn w:val="a"/>
    <w:link w:val="a9"/>
    <w:uiPriority w:val="99"/>
    <w:unhideWhenUsed/>
    <w:rsid w:val="000B47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B47E9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B47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B47E9"/>
    <w:rPr>
      <w:sz w:val="20"/>
      <w:szCs w:val="20"/>
    </w:rPr>
  </w:style>
  <w:style w:type="character" w:customStyle="1" w:styleId="apple-converted-space">
    <w:name w:val="apple-converted-space"/>
    <w:basedOn w:val="a0"/>
    <w:rsid w:val="00B47570"/>
  </w:style>
  <w:style w:type="character" w:styleId="ac">
    <w:name w:val="Strong"/>
    <w:basedOn w:val="a0"/>
    <w:uiPriority w:val="22"/>
    <w:qFormat/>
    <w:rsid w:val="00B475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5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21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292D1-B704-4F25-A77E-049DEA044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17</Words>
  <Characters>8653</Characters>
  <Application>Microsoft Office Word</Application>
  <DocSecurity>0</DocSecurity>
  <Lines>72</Lines>
  <Paragraphs>20</Paragraphs>
  <ScaleCrop>false</ScaleCrop>
  <Company>Net School</Company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108035</dc:creator>
  <cp:lastModifiedBy>文震 趙</cp:lastModifiedBy>
  <cp:revision>6</cp:revision>
  <dcterms:created xsi:type="dcterms:W3CDTF">2020-08-15T10:05:00Z</dcterms:created>
  <dcterms:modified xsi:type="dcterms:W3CDTF">2020-08-25T12:28:00Z</dcterms:modified>
</cp:coreProperties>
</file>